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3C576" w14:textId="77777777" w:rsidR="00655081" w:rsidRPr="00212919" w:rsidRDefault="00655081" w:rsidP="00655081">
      <w:pPr>
        <w:spacing w:line="480" w:lineRule="auto"/>
        <w:contextualSpacing/>
        <w:jc w:val="left"/>
        <w:rPr>
          <w:rFonts w:ascii="Times New Roman" w:hAnsi="Times New Roman"/>
          <w:b/>
          <w:color w:val="000000" w:themeColor="text1"/>
          <w:szCs w:val="20"/>
          <w:lang w:val="en-GB"/>
        </w:rPr>
      </w:pPr>
      <w:bookmarkStart w:id="0" w:name="_GoBack"/>
      <w:bookmarkEnd w:id="0"/>
      <w:r w:rsidRPr="00212919">
        <w:rPr>
          <w:rFonts w:ascii="Times New Roman" w:hAnsi="Times New Roman"/>
          <w:b/>
          <w:color w:val="000000" w:themeColor="text1"/>
          <w:szCs w:val="20"/>
          <w:lang w:val="en-GB"/>
        </w:rPr>
        <w:t xml:space="preserve">Supplementary Table 1. </w:t>
      </w:r>
      <w:r w:rsidRPr="00212919">
        <w:rPr>
          <w:rFonts w:ascii="Times New Roman" w:hAnsi="Times New Roman"/>
          <w:bCs/>
          <w:color w:val="000000" w:themeColor="text1"/>
          <w:szCs w:val="20"/>
          <w:lang w:val="en-GB"/>
        </w:rPr>
        <w:t>Population characteristics by residential reg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386"/>
        <w:gridCol w:w="1446"/>
        <w:gridCol w:w="1675"/>
        <w:gridCol w:w="1843"/>
        <w:gridCol w:w="1843"/>
        <w:gridCol w:w="1767"/>
      </w:tblGrid>
      <w:tr w:rsidR="00212919" w:rsidRPr="00212919" w14:paraId="2060D095" w14:textId="77777777" w:rsidTr="004E60AC">
        <w:trPr>
          <w:trHeight w:val="342"/>
        </w:trPr>
        <w:tc>
          <w:tcPr>
            <w:tcW w:w="192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1FAF0D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51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2F76CE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0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919EE93" w14:textId="77777777" w:rsidR="00655081" w:rsidRPr="00212919" w:rsidRDefault="00655081" w:rsidP="004E60AC">
            <w:pPr>
              <w:spacing w:line="480" w:lineRule="auto"/>
              <w:ind w:left="521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ast</w:t>
            </w:r>
          </w:p>
        </w:tc>
        <w:tc>
          <w:tcPr>
            <w:tcW w:w="66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2E265A0" w14:textId="77777777" w:rsidR="00655081" w:rsidRPr="00212919" w:rsidRDefault="00655081" w:rsidP="004E60AC">
            <w:pPr>
              <w:spacing w:line="480" w:lineRule="auto"/>
              <w:ind w:left="521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66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2619E70" w14:textId="77777777" w:rsidR="00655081" w:rsidRPr="00212919" w:rsidRDefault="00655081" w:rsidP="004E60AC">
            <w:pPr>
              <w:spacing w:line="480" w:lineRule="auto"/>
              <w:ind w:left="521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est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6081D8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212919" w:rsidRPr="00212919" w14:paraId="60E40DA4" w14:textId="77777777" w:rsidTr="004E60AC">
        <w:trPr>
          <w:trHeight w:val="342"/>
        </w:trPr>
        <w:tc>
          <w:tcPr>
            <w:tcW w:w="19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E9B2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emographic characteristics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400200E7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9757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B032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4FB9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46C1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52AFCF8E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27EC3182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518" w:type="pct"/>
            <w:shd w:val="clear" w:color="auto" w:fill="auto"/>
          </w:tcPr>
          <w:p w14:paraId="2B341568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0825EDB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321CF1B3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1B713BA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620AC83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0.021*</w:t>
            </w:r>
          </w:p>
        </w:tc>
      </w:tr>
      <w:tr w:rsidR="00212919" w:rsidRPr="00212919" w14:paraId="7C68917B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3DBA51CE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25</w:t>
            </w:r>
          </w:p>
        </w:tc>
        <w:tc>
          <w:tcPr>
            <w:tcW w:w="518" w:type="pct"/>
            <w:shd w:val="clear" w:color="auto" w:fill="auto"/>
          </w:tcPr>
          <w:p w14:paraId="2FE10FCC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14 (12.64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827D54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6 (12.39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B2E12A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1 (15.71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18DA4C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7 (9.88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1F7043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62CCE7E5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52A2190A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518" w:type="pct"/>
            <w:shd w:val="clear" w:color="auto" w:fill="auto"/>
          </w:tcPr>
          <w:p w14:paraId="2FA7810E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74 (51.27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80EC98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0 (50.21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A5733C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3 (51.04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E699E3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11 (52.76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4E8D1F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0C571490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9E9283C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518" w:type="pct"/>
            <w:shd w:val="clear" w:color="auto" w:fill="auto"/>
          </w:tcPr>
          <w:p w14:paraId="30B98327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38 (25.67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7E9449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5 (27.24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AF90B0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3 (23.77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F28F1E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0 (25.67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0D4BCAD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1BAD3920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03BC9861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≥</w:t>
            </w:r>
            <w:r w:rsidRPr="00212919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518" w:type="pct"/>
            <w:shd w:val="clear" w:color="auto" w:fill="auto"/>
          </w:tcPr>
          <w:p w14:paraId="752E8053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9 (10.42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3FDEE1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5 (10.15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FA468B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3 (9.48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150EA7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1 (11.68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840093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0381F2FF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5F754D6D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518" w:type="pct"/>
            <w:shd w:val="clear" w:color="auto" w:fill="auto"/>
          </w:tcPr>
          <w:p w14:paraId="32282F68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4AAF765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485B74A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796A8A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69D09F73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</w:tr>
      <w:tr w:rsidR="00212919" w:rsidRPr="00212919" w14:paraId="07FD794E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2B53C98D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an</w:t>
            </w:r>
          </w:p>
        </w:tc>
        <w:tc>
          <w:tcPr>
            <w:tcW w:w="518" w:type="pct"/>
            <w:shd w:val="clear" w:color="auto" w:fill="auto"/>
          </w:tcPr>
          <w:p w14:paraId="4867E071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45 (94.37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41A2E0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07 (96.90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B65DB9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46 (96.88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DA5865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92 (88.83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21FC60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43FD9332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222348A1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nority</w:t>
            </w:r>
          </w:p>
        </w:tc>
        <w:tc>
          <w:tcPr>
            <w:tcW w:w="518" w:type="pct"/>
            <w:shd w:val="clear" w:color="auto" w:fill="auto"/>
          </w:tcPr>
          <w:p w14:paraId="3EA6112B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40 (5.63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3ED7FC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9 (3.10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94CCBDD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 (3.12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235C8C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7 (11.17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46579C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32B516DE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7204BF13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518" w:type="pct"/>
            <w:shd w:val="clear" w:color="auto" w:fill="auto"/>
          </w:tcPr>
          <w:p w14:paraId="3B233AE8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5197ABA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429FEEB1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0C94E6C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4766180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</w:tr>
      <w:tr w:rsidR="00212919" w:rsidRPr="00212919" w14:paraId="1D17A143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83B1751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igh school or below</w:t>
            </w:r>
          </w:p>
        </w:tc>
        <w:tc>
          <w:tcPr>
            <w:tcW w:w="518" w:type="pct"/>
            <w:shd w:val="clear" w:color="auto" w:fill="auto"/>
          </w:tcPr>
          <w:p w14:paraId="3DFA6202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00 (28.17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98EA99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9 (30.88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10BD40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0 (31.17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DD2CF4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1 (21.95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B67182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76D97023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2E92472E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lastRenderedPageBreak/>
              <w:t>University or above</w:t>
            </w:r>
          </w:p>
        </w:tc>
        <w:tc>
          <w:tcPr>
            <w:tcW w:w="518" w:type="pct"/>
            <w:shd w:val="clear" w:color="auto" w:fill="auto"/>
          </w:tcPr>
          <w:p w14:paraId="3CC18042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85 (71.83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66247E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47 (69.12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36E5B23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30 (68.83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BAB3A3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08 (78.05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2E5040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74F71A5E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0EAFF3DE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nnual household income (RMB Yuan)</w:t>
            </w:r>
          </w:p>
        </w:tc>
        <w:tc>
          <w:tcPr>
            <w:tcW w:w="518" w:type="pct"/>
            <w:shd w:val="clear" w:color="auto" w:fill="auto"/>
          </w:tcPr>
          <w:p w14:paraId="0F2B3696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07D9CF0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49E8957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ABAC01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6968CFC1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6A9B9E7A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46BB80A2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Low income (&lt;80,000)</w:t>
            </w:r>
          </w:p>
        </w:tc>
        <w:tc>
          <w:tcPr>
            <w:tcW w:w="518" w:type="pct"/>
            <w:shd w:val="clear" w:color="auto" w:fill="auto"/>
          </w:tcPr>
          <w:p w14:paraId="2242A3B1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53 (22.25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18E72C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1 (19.34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0D6F07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15 (27.92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0D42F3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7 (20.15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7253CD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</w:tr>
      <w:tr w:rsidR="00212919" w:rsidRPr="00212919" w14:paraId="219B9D21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F1BAC1F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Lower medium income (80,000-109,999)</w:t>
            </w:r>
          </w:p>
        </w:tc>
        <w:tc>
          <w:tcPr>
            <w:tcW w:w="518" w:type="pct"/>
            <w:shd w:val="clear" w:color="auto" w:fill="auto"/>
          </w:tcPr>
          <w:p w14:paraId="13A7207E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79 (27.32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D9645BD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1 (25.75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8FE0D7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18 (28.31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5579C1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0 (28.24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D0B327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0DB92767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9E7C0AB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igher medium income (110,000-199,999)</w:t>
            </w:r>
          </w:p>
        </w:tc>
        <w:tc>
          <w:tcPr>
            <w:tcW w:w="518" w:type="pct"/>
            <w:shd w:val="clear" w:color="auto" w:fill="auto"/>
          </w:tcPr>
          <w:p w14:paraId="7AD75D79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85 (19.52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329E6BD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0 (19.23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985BD3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8 (16.62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AB80D8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7 (22.72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1EB5F71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53BCCD8F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13295A7C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igh income (&gt;200,000)</w:t>
            </w:r>
          </w:p>
        </w:tc>
        <w:tc>
          <w:tcPr>
            <w:tcW w:w="518" w:type="pct"/>
            <w:shd w:val="clear" w:color="auto" w:fill="auto"/>
          </w:tcPr>
          <w:p w14:paraId="34810623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68 (30.91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4D5444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34 (35.68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4AA4B2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9 (27.14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4115FA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5 (28.88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98F264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02E6A85C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0D26B747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518" w:type="pct"/>
            <w:shd w:val="clear" w:color="auto" w:fill="auto"/>
          </w:tcPr>
          <w:p w14:paraId="2151C77B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595E855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1A2F05C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18FE21C1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686196E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</w:tr>
      <w:tr w:rsidR="00212919" w:rsidRPr="00212919" w14:paraId="605AB509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5D58ABD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518" w:type="pct"/>
            <w:shd w:val="clear" w:color="auto" w:fill="auto"/>
          </w:tcPr>
          <w:p w14:paraId="4C387324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92 (23.82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CA60DF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6 (19.87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9716C3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7 (32.08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F50F3B1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9 (20.41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FA176E3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758D2C43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12DFFA8E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anual occupation</w:t>
            </w:r>
          </w:p>
        </w:tc>
        <w:tc>
          <w:tcPr>
            <w:tcW w:w="518" w:type="pct"/>
            <w:shd w:val="clear" w:color="auto" w:fill="auto"/>
          </w:tcPr>
          <w:p w14:paraId="359BDCB9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75 (55.33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76F757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10 (54.49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9F9D19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5 (51.30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FEA374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0 (60.33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757FCE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1171315E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43E7EF17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n-manual occupation</w:t>
            </w:r>
          </w:p>
        </w:tc>
        <w:tc>
          <w:tcPr>
            <w:tcW w:w="518" w:type="pct"/>
            <w:shd w:val="clear" w:color="auto" w:fill="auto"/>
          </w:tcPr>
          <w:p w14:paraId="33CC1CCC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18 (20.85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87996F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0 (25.64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BA1B8A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8 (16.62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634E11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0 (19.26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65ABF8B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229AEE46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3E7F8F0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regnancy characteristics </w:t>
            </w:r>
          </w:p>
        </w:tc>
        <w:tc>
          <w:tcPr>
            <w:tcW w:w="518" w:type="pct"/>
            <w:shd w:val="clear" w:color="auto" w:fill="auto"/>
          </w:tcPr>
          <w:p w14:paraId="3E9FF6DC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19CE298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151C884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02A3AF0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5C7F819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0A79559F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2CB3C64D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518" w:type="pct"/>
            <w:shd w:val="clear" w:color="auto" w:fill="auto"/>
          </w:tcPr>
          <w:p w14:paraId="07CB4DC5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1D73313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6734031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16769B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074F5B9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</w:tr>
      <w:tr w:rsidR="00212919" w:rsidRPr="00212919" w14:paraId="5819A030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BD67D37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ulliparity</w:t>
            </w:r>
          </w:p>
        </w:tc>
        <w:tc>
          <w:tcPr>
            <w:tcW w:w="518" w:type="pct"/>
            <w:shd w:val="clear" w:color="auto" w:fill="auto"/>
          </w:tcPr>
          <w:p w14:paraId="1E8E99A0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17 (61.05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FA83F4D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28 (55.81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491654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47 (58.05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8E85699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42 (70.21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44F0FB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009347A7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A2335B0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lastRenderedPageBreak/>
              <w:t>Multiparity</w:t>
            </w:r>
          </w:p>
        </w:tc>
        <w:tc>
          <w:tcPr>
            <w:tcW w:w="518" w:type="pct"/>
            <w:shd w:val="clear" w:color="auto" w:fill="auto"/>
          </w:tcPr>
          <w:p w14:paraId="63CFA27D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68 (38.95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F99716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15 (44.19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CA1182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3(41.95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B2924F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0 (29.79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47B7DB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47A6690B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2D30878B" w14:textId="49090480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regnancy </w:t>
            </w:r>
            <w:r w:rsidR="0037015B"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ntention</w:t>
            </w:r>
          </w:p>
        </w:tc>
        <w:tc>
          <w:tcPr>
            <w:tcW w:w="518" w:type="pct"/>
            <w:shd w:val="clear" w:color="auto" w:fill="auto"/>
          </w:tcPr>
          <w:p w14:paraId="39CCA9FA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7BA1AFED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04E7000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2CF7BED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37620D5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64</w:t>
            </w:r>
          </w:p>
        </w:tc>
      </w:tr>
      <w:tr w:rsidR="00212919" w:rsidRPr="00212919" w14:paraId="7BE0CF81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5618ABCD" w14:textId="10ADA3F3" w:rsidR="00655081" w:rsidRPr="00212919" w:rsidRDefault="00CE5E36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ntended</w:t>
            </w:r>
          </w:p>
        </w:tc>
        <w:tc>
          <w:tcPr>
            <w:tcW w:w="518" w:type="pct"/>
            <w:shd w:val="clear" w:color="auto" w:fill="auto"/>
          </w:tcPr>
          <w:p w14:paraId="0B83CB64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49 (74.41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A1E6EB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10 (75.85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C8AC6A3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61(72.86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2F338B9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78 (74.20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7D4056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75DF1A48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7A858ECE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Unintended </w:t>
            </w:r>
          </w:p>
        </w:tc>
        <w:tc>
          <w:tcPr>
            <w:tcW w:w="518" w:type="pct"/>
            <w:shd w:val="clear" w:color="auto" w:fill="auto"/>
          </w:tcPr>
          <w:p w14:paraId="70C47A48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36 (25.59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C94095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6 (24.15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636A80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9 (27.14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9D88CC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1 (25.80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39C7FC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1739D7DE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0B003B5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ealth characteristics</w:t>
            </w:r>
          </w:p>
        </w:tc>
        <w:tc>
          <w:tcPr>
            <w:tcW w:w="518" w:type="pct"/>
            <w:shd w:val="clear" w:color="auto" w:fill="auto"/>
          </w:tcPr>
          <w:p w14:paraId="22F028FB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7260F28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0C44507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33CF22E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2C7B74B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5E412B99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211B2064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re-pregnancy BMI (kg/m</w:t>
            </w: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518" w:type="pct"/>
            <w:shd w:val="clear" w:color="auto" w:fill="auto"/>
          </w:tcPr>
          <w:p w14:paraId="28B64D68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74C467A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2DC90F1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1555B43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13EF4BF1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415</w:t>
            </w:r>
          </w:p>
        </w:tc>
      </w:tr>
      <w:tr w:rsidR="00212919" w:rsidRPr="00212919" w14:paraId="3246FA6D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05327EA0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518" w:type="pct"/>
            <w:shd w:val="clear" w:color="auto" w:fill="auto"/>
          </w:tcPr>
          <w:p w14:paraId="7D308521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25 (13.08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9704E5B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5 (12.29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47ACD33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8 (14.03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61F1D0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2 (13.09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2AA81E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693F7C4D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801EA35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.5-23.9</w:t>
            </w:r>
          </w:p>
        </w:tc>
        <w:tc>
          <w:tcPr>
            <w:tcW w:w="518" w:type="pct"/>
            <w:shd w:val="clear" w:color="auto" w:fill="auto"/>
          </w:tcPr>
          <w:p w14:paraId="2C82DF74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95 (64.19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3C323B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15(65.71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03DA3E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3 (61.43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7C6BEB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07 (65.08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E9084B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05EB3F25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4390756E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≥</w:t>
            </w:r>
            <w:r w:rsidRPr="00212919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518" w:type="pct"/>
            <w:shd w:val="clear" w:color="auto" w:fill="auto"/>
          </w:tcPr>
          <w:p w14:paraId="17F5E68A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65 (22.74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F99ECF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6 (22.01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F2569D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9 (24.55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95B603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0 (21.82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185D28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157BDE91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2CE232B4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istory of smoking</w:t>
            </w:r>
          </w:p>
        </w:tc>
        <w:tc>
          <w:tcPr>
            <w:tcW w:w="518" w:type="pct"/>
            <w:shd w:val="clear" w:color="auto" w:fill="auto"/>
          </w:tcPr>
          <w:p w14:paraId="7CBFF491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6B166309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4E2385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05986D5A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43A7BFF4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15</w:t>
            </w:r>
          </w:p>
        </w:tc>
      </w:tr>
      <w:tr w:rsidR="00212919" w:rsidRPr="00212919" w14:paraId="1BF6FFF7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4C161BDE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518" w:type="pct"/>
            <w:shd w:val="clear" w:color="auto" w:fill="auto"/>
          </w:tcPr>
          <w:p w14:paraId="07380086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24 (97.55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A78C53D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15 (97.76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6335D3F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47(97.01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B8D1A8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62 (97.82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F402C79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73E514B2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6DC670AF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8" w:type="pct"/>
            <w:shd w:val="clear" w:color="auto" w:fill="auto"/>
          </w:tcPr>
          <w:p w14:paraId="70DDCE20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1 (2.45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83998D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1 (2.24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4A92349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 (2.99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7BB5D52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(2.18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9F7D64D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30237A98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3657F0DE" w14:textId="77777777" w:rsidR="00655081" w:rsidRPr="00212919" w:rsidRDefault="00655081" w:rsidP="004E60AC">
            <w:pPr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istory of drinking</w:t>
            </w:r>
          </w:p>
        </w:tc>
        <w:tc>
          <w:tcPr>
            <w:tcW w:w="518" w:type="pct"/>
            <w:shd w:val="clear" w:color="auto" w:fill="auto"/>
          </w:tcPr>
          <w:p w14:paraId="66C04665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7959710C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752C9D3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3E159638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5D30B1D7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0.004*</w:t>
            </w:r>
          </w:p>
        </w:tc>
      </w:tr>
      <w:tr w:rsidR="00212919" w:rsidRPr="00212919" w14:paraId="23BBE5E2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5C22EBDD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518" w:type="pct"/>
            <w:shd w:val="clear" w:color="auto" w:fill="auto"/>
          </w:tcPr>
          <w:p w14:paraId="42BF6489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56 (94.81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380C12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80 (94.02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D7E9F6E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47 (97.01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DB70385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29 (93.58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10EE6E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12919" w:rsidRPr="00212919" w14:paraId="15982921" w14:textId="77777777" w:rsidTr="004E60AC">
        <w:trPr>
          <w:trHeight w:val="342"/>
        </w:trPr>
        <w:tc>
          <w:tcPr>
            <w:tcW w:w="1929" w:type="pct"/>
            <w:shd w:val="clear" w:color="auto" w:fill="auto"/>
            <w:vAlign w:val="center"/>
          </w:tcPr>
          <w:p w14:paraId="7A6EE604" w14:textId="77777777" w:rsidR="00655081" w:rsidRPr="00212919" w:rsidRDefault="00655081" w:rsidP="004E60AC">
            <w:pPr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8" w:type="pct"/>
            <w:shd w:val="clear" w:color="auto" w:fill="auto"/>
          </w:tcPr>
          <w:p w14:paraId="0B7B1C45" w14:textId="77777777" w:rsidR="00655081" w:rsidRPr="00212919" w:rsidRDefault="00655081" w:rsidP="004E60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9 (5.19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CF83D70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6 (5.98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A59B846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 (2.99)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EFF0CF3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1291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0 (6.42)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9A0B6F9" w14:textId="77777777" w:rsidR="00655081" w:rsidRPr="00212919" w:rsidRDefault="00655081" w:rsidP="004E60A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96E9316" w14:textId="77777777" w:rsidR="00655081" w:rsidRPr="00212919" w:rsidRDefault="00655081" w:rsidP="00655081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Cs w:val="20"/>
          <w:lang w:val="en-GB"/>
        </w:rPr>
      </w:pP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Note: The chi-square test was used to compare population characteristics between the three reginal groups, </w:t>
      </w:r>
      <w:r w:rsidRPr="00212919">
        <w:rPr>
          <w:rFonts w:ascii="Times New Roman" w:hAnsi="Times New Roman"/>
          <w:i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value &lt;0.05 was considered significant, and significant values are marked with bold text.</w:t>
      </w:r>
    </w:p>
    <w:p w14:paraId="720D5A07" w14:textId="77777777" w:rsidR="00655081" w:rsidRPr="00212919" w:rsidRDefault="00655081" w:rsidP="00655081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lang w:val="en-GB"/>
        </w:rPr>
      </w:pPr>
      <w:r w:rsidRPr="00212919">
        <w:rPr>
          <w:rFonts w:ascii="Times New Roman" w:hAnsi="Times New Roman"/>
          <w:color w:val="000000" w:themeColor="text1"/>
          <w:szCs w:val="20"/>
          <w:lang w:val="en-GB"/>
        </w:rPr>
        <w:t>* Bonferroni correction was applied for the multiple testing among 3 regions. Compared with women in Central China, women in West China had a higher proportion of individuals with an age &gt;25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&lt;0.023), non-Han ethnicity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&lt;0.005), higher educational level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&lt;0.001),</w:t>
      </w:r>
      <w:r w:rsidRPr="00212919">
        <w:rPr>
          <w:rFonts w:ascii="Times New Roman" w:hAnsi="Times New Roman"/>
          <w:color w:val="000000" w:themeColor="text1"/>
          <w:lang w:val="en-GB"/>
        </w:rPr>
        <w:t xml:space="preserve"> higher medium income 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>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 xml:space="preserve">P 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&lt;0.001) and high income 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(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=0.006), a manual occupation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&lt;0.001) and a non-manual occupation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&lt;0.001), nulliparity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&lt;0.001) and history of drinking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=0.001). Compared with the East China participants, the group in West China had a higher proportion of women of non-Han ethnicity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&lt;0.005), with a higher educational level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 xml:space="preserve">P 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>&lt;0.001), employed with a manual occupation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=0.001) and with nulliparity (</w:t>
      </w:r>
      <w:r w:rsidRPr="00212919">
        <w:rPr>
          <w:rFonts w:ascii="Times New Roman" w:hAnsi="Times New Roman"/>
          <w:i/>
          <w:iCs/>
          <w:color w:val="000000" w:themeColor="text1"/>
          <w:szCs w:val="20"/>
          <w:lang w:val="en-GB"/>
        </w:rPr>
        <w:t>P</w:t>
      </w:r>
      <w:r w:rsidRPr="00212919">
        <w:rPr>
          <w:rFonts w:ascii="Times New Roman" w:hAnsi="Times New Roman"/>
          <w:color w:val="000000" w:themeColor="text1"/>
          <w:szCs w:val="20"/>
          <w:lang w:val="en-GB"/>
        </w:rPr>
        <w:t xml:space="preserve"> &lt;0.001).</w:t>
      </w:r>
      <w:r w:rsidRPr="00212919">
        <w:rPr>
          <w:rFonts w:ascii="Times New Roman" w:hAnsi="Times New Roman"/>
          <w:color w:val="000000" w:themeColor="text1"/>
          <w:lang w:val="en-GB"/>
        </w:rPr>
        <w:t xml:space="preserve"> </w:t>
      </w:r>
    </w:p>
    <w:p w14:paraId="3669A038" w14:textId="77777777" w:rsidR="00ED35B4" w:rsidRPr="00212919" w:rsidRDefault="00ED35B4">
      <w:pPr>
        <w:rPr>
          <w:color w:val="000000" w:themeColor="text1"/>
          <w:lang w:val="en-GB"/>
        </w:rPr>
      </w:pPr>
    </w:p>
    <w:sectPr w:rsidR="00ED35B4" w:rsidRPr="00212919" w:rsidSect="00347D6E">
      <w:pgSz w:w="16840" w:h="11900" w:orient="landscape" w:code="9"/>
      <w:pgMar w:top="1440" w:right="1440" w:bottom="1440" w:left="1440" w:header="720" w:footer="720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081"/>
    <w:rsid w:val="0000642D"/>
    <w:rsid w:val="00085C4D"/>
    <w:rsid w:val="00097F6A"/>
    <w:rsid w:val="000B5A83"/>
    <w:rsid w:val="000F701F"/>
    <w:rsid w:val="001236A7"/>
    <w:rsid w:val="0015350C"/>
    <w:rsid w:val="00166D9B"/>
    <w:rsid w:val="001F154E"/>
    <w:rsid w:val="00212919"/>
    <w:rsid w:val="00241957"/>
    <w:rsid w:val="002635ED"/>
    <w:rsid w:val="002675A9"/>
    <w:rsid w:val="00285DD1"/>
    <w:rsid w:val="002928C9"/>
    <w:rsid w:val="00320DC8"/>
    <w:rsid w:val="00330283"/>
    <w:rsid w:val="00346426"/>
    <w:rsid w:val="00347D6E"/>
    <w:rsid w:val="00347FA6"/>
    <w:rsid w:val="0037015B"/>
    <w:rsid w:val="00371110"/>
    <w:rsid w:val="003B37CC"/>
    <w:rsid w:val="003E3350"/>
    <w:rsid w:val="00410470"/>
    <w:rsid w:val="00427076"/>
    <w:rsid w:val="004A0837"/>
    <w:rsid w:val="004A76B5"/>
    <w:rsid w:val="004F2AFC"/>
    <w:rsid w:val="0054065E"/>
    <w:rsid w:val="005E3EAD"/>
    <w:rsid w:val="00617F58"/>
    <w:rsid w:val="00655081"/>
    <w:rsid w:val="006A707A"/>
    <w:rsid w:val="006F3C18"/>
    <w:rsid w:val="007A4EFE"/>
    <w:rsid w:val="007E743A"/>
    <w:rsid w:val="00810DE2"/>
    <w:rsid w:val="00814544"/>
    <w:rsid w:val="00855F32"/>
    <w:rsid w:val="00857444"/>
    <w:rsid w:val="00901CD5"/>
    <w:rsid w:val="00915CAE"/>
    <w:rsid w:val="00960D3D"/>
    <w:rsid w:val="00972EEE"/>
    <w:rsid w:val="00A10B51"/>
    <w:rsid w:val="00A57725"/>
    <w:rsid w:val="00A72A37"/>
    <w:rsid w:val="00AA2C35"/>
    <w:rsid w:val="00AE573F"/>
    <w:rsid w:val="00B172EC"/>
    <w:rsid w:val="00B458C5"/>
    <w:rsid w:val="00B80569"/>
    <w:rsid w:val="00BE270F"/>
    <w:rsid w:val="00C11FF1"/>
    <w:rsid w:val="00C15051"/>
    <w:rsid w:val="00C8439D"/>
    <w:rsid w:val="00C91579"/>
    <w:rsid w:val="00CA12F7"/>
    <w:rsid w:val="00CC689F"/>
    <w:rsid w:val="00CD2A5A"/>
    <w:rsid w:val="00CE5E36"/>
    <w:rsid w:val="00CF4AD2"/>
    <w:rsid w:val="00D300EE"/>
    <w:rsid w:val="00D317DA"/>
    <w:rsid w:val="00D40C2D"/>
    <w:rsid w:val="00D4664C"/>
    <w:rsid w:val="00E305D3"/>
    <w:rsid w:val="00E43182"/>
    <w:rsid w:val="00E62ABF"/>
    <w:rsid w:val="00E62E4D"/>
    <w:rsid w:val="00EA0713"/>
    <w:rsid w:val="00EA7E69"/>
    <w:rsid w:val="00ED35B4"/>
    <w:rsid w:val="00EE61D0"/>
    <w:rsid w:val="00F3554D"/>
    <w:rsid w:val="00F9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6620B"/>
  <w15:chartTrackingRefBased/>
  <w15:docId w15:val="{7B26F64D-B4DB-2D4C-96F5-239BB2A8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081"/>
    <w:pPr>
      <w:widowControl w:val="0"/>
      <w:jc w:val="both"/>
    </w:pPr>
    <w:rPr>
      <w:rFonts w:ascii="Cambria" w:hAnsi="Cambria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qFormat/>
    <w:rsid w:val="00655081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CommentTextChar">
    <w:name w:val="Comment Text Char"/>
    <w:aliases w:val="comment text Char"/>
    <w:link w:val="CommentText"/>
    <w:uiPriority w:val="99"/>
    <w:qFormat/>
    <w:rsid w:val="00655081"/>
    <w:rPr>
      <w:rFonts w:ascii="Tahoma" w:hAnsi="Tahoma" w:cs="Tahoma"/>
      <w:sz w:val="16"/>
      <w:lang w:eastAsia="x-none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655081"/>
    <w:pPr>
      <w:jc w:val="left"/>
    </w:pPr>
    <w:rPr>
      <w:rFonts w:ascii="Tahoma" w:hAnsi="Tahoma" w:cs="Tahoma"/>
      <w:sz w:val="16"/>
      <w:lang w:eastAsia="x-none"/>
    </w:rPr>
  </w:style>
  <w:style w:type="character" w:customStyle="1" w:styleId="a">
    <w:name w:val="批注文字 字符"/>
    <w:basedOn w:val="DefaultParagraphFont"/>
    <w:uiPriority w:val="99"/>
    <w:semiHidden/>
    <w:rsid w:val="00655081"/>
    <w:rPr>
      <w:rFonts w:ascii="Cambria" w:hAnsi="Cambri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08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081"/>
    <w:rPr>
      <w:rFonts w:ascii="SimSun" w:eastAsia="SimSun" w:hAnsi="Cambria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Yan</dc:creator>
  <cp:keywords/>
  <dc:description/>
  <cp:lastModifiedBy>Srinivasan V.</cp:lastModifiedBy>
  <cp:revision>3</cp:revision>
  <dcterms:created xsi:type="dcterms:W3CDTF">2021-05-25T11:51:00Z</dcterms:created>
  <dcterms:modified xsi:type="dcterms:W3CDTF">2021-05-28T14:18:00Z</dcterms:modified>
</cp:coreProperties>
</file>